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B20" w:rsidRPr="00996BF9" w:rsidRDefault="00684B20" w:rsidP="00684B2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996BF9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Supplementary Table 2.</w:t>
      </w:r>
      <w:proofErr w:type="gramEnd"/>
      <w:r w:rsidRPr="00996BF9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Pr="00996BF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ARE (Consultation and Relational Empathy) questionnaire adapted from Mercer SW, 2005 </w:t>
      </w:r>
      <w:r w:rsidRPr="00996BF9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begin"/>
      </w:r>
      <w:r w:rsidRPr="00996BF9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&lt;EndNote&gt;&lt;Cite&gt;&lt;Author&gt;Mercer&lt;/Author&gt;&lt;Year&gt;2005&lt;/Year&gt;&lt;RecNum&gt;23&lt;/RecNum&gt;&lt;DisplayText&gt;[26]&lt;/DisplayText&gt;&lt;record&gt;&lt;rec-number&gt;23&lt;/rec-number&gt;&lt;foreign-keys&gt;&lt;key app="EN" db-id="zx0fppt0dppdxdetzp7v0ztxszws25dws5xt"&gt;23&lt;/key&gt;&lt;/foreign-keys&gt;&lt;ref-type name="Journal Article"&gt;17&lt;/ref-type&gt;&lt;contributors&gt;&lt;authors&gt;&lt;author&gt;Mercer, S. W.&lt;/author&gt;&lt;author&gt;McConnachie, A.&lt;/author&gt;&lt;author&gt;Maxwell, M.&lt;/author&gt;&lt;author&gt;Heaney, D.&lt;/author&gt;&lt;author&gt;Watt, G. C.&lt;/author&gt;&lt;/authors&gt;&lt;/contributors&gt;&lt;auth-address&gt;General Practice and Primary Care, Division of Community-based Sciences, University of Glasgow, 1 Horeselethill Road, Glasgow G12 9LX, UK. stewmercer@blueyonder.co.uk&lt;/auth-address&gt;&lt;titles&gt;&lt;title&gt;Relevance and practical use of the Consultation and Relational Empathy (CARE) Measure in general practice&lt;/title&gt;&lt;secondary-title&gt;Fam Pract&lt;/secondary-title&gt;&lt;/titles&gt;&lt;periodical&gt;&lt;full-title&gt;Fam Pract&lt;/full-title&gt;&lt;/periodical&gt;&lt;pages&gt;328-34&lt;/pages&gt;&lt;volume&gt;22&lt;/volume&gt;&lt;number&gt;3&lt;/number&gt;&lt;keywords&gt;&lt;keyword&gt;Adolescent&lt;/keyword&gt;&lt;keyword&gt;Adult&lt;/keyword&gt;&lt;keyword&gt;Aged&lt;/keyword&gt;&lt;keyword&gt;*Empathy&lt;/keyword&gt;&lt;keyword&gt;Family Practice/*standards&lt;/keyword&gt;&lt;keyword&gt;Female&lt;/keyword&gt;&lt;keyword&gt;Health Care Surveys/*instrumentation/methods&lt;/keyword&gt;&lt;keyword&gt;Humans&lt;/keyword&gt;&lt;keyword&gt;Male&lt;/keyword&gt;&lt;keyword&gt;Middle Aged&lt;/keyword&gt;&lt;keyword&gt;Patient Satisfaction/*statistics &amp;amp; numerical data&lt;/keyword&gt;&lt;keyword&gt;*Physician-Patient Relations&lt;/keyword&gt;&lt;keyword&gt;Poverty/psychology&lt;/keyword&gt;&lt;keyword&gt;Process Assessment (Health Care)/*methods&lt;/keyword&gt;&lt;keyword&gt;Scotland&lt;/keyword&gt;&lt;keyword&gt;Surveys and Questionnaires&lt;/keyword&gt;&lt;keyword&gt;Vulnerable Populations/psychology&lt;/keyword&gt;&lt;/keywords&gt;&lt;dates&gt;&lt;year&gt;2005&lt;/year&gt;&lt;pub-dates&gt;&lt;date&gt;Jun&lt;/date&gt;&lt;/pub-dates&gt;&lt;/dates&gt;&lt;isbn&gt;0263-2136 (Print)&amp;#xD;0263-2136 (Linking)&lt;/isbn&gt;&lt;accession-num&gt;15772120&lt;/accession-num&gt;&lt;urls&gt;&lt;related-urls&gt;&lt;url&gt;https://www.ncbi.nlm.nih.gov/pubmed/15772120&lt;/url&gt;&lt;/related-urls&gt;&lt;/urls&gt;&lt;electronic-resource-num&gt;10.1093/fampra/cmh730&lt;/electronic-resource-num&gt;&lt;/record&gt;&lt;/Cite&gt;&lt;/EndNote&gt;</w:instrText>
      </w:r>
      <w:r w:rsidRPr="00996BF9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Pr="00996BF9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[</w:t>
      </w:r>
      <w:hyperlink w:anchor="_ENREF_26" w:tooltip="Mercer, 2005 #23" w:history="1">
        <w:r w:rsidRPr="00996BF9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US"/>
          </w:rPr>
          <w:t>26</w:t>
        </w:r>
      </w:hyperlink>
      <w:r w:rsidRPr="00996BF9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]</w:t>
      </w:r>
      <w:r w:rsidRPr="00996BF9">
        <w:rPr>
          <w:rFonts w:ascii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bookmarkStart w:id="0" w:name="_GoBack"/>
      <w:bookmarkEnd w:id="0"/>
    </w:p>
    <w:tbl>
      <w:tblPr>
        <w:tblW w:w="5437" w:type="pct"/>
        <w:tblInd w:w="-342" w:type="dxa"/>
        <w:tblLayout w:type="fixed"/>
        <w:tblLook w:val="04A0" w:firstRow="1" w:lastRow="0" w:firstColumn="1" w:lastColumn="0" w:noHBand="0" w:noVBand="1"/>
      </w:tblPr>
      <w:tblGrid>
        <w:gridCol w:w="2160"/>
        <w:gridCol w:w="3261"/>
        <w:gridCol w:w="946"/>
        <w:gridCol w:w="989"/>
        <w:gridCol w:w="993"/>
        <w:gridCol w:w="991"/>
        <w:gridCol w:w="1073"/>
      </w:tblGrid>
      <w:tr w:rsidR="00684B20" w:rsidRPr="00996BF9" w:rsidTr="009B77E9">
        <w:trPr>
          <w:trHeight w:val="876"/>
        </w:trPr>
        <w:tc>
          <w:tcPr>
            <w:tcW w:w="2603" w:type="pct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8D8D8" w:fill="D8D8D8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ow good was the practitioner at</w:t>
            </w:r>
            <w:proofErr w:type="gramStart"/>
            <w:r w:rsidRPr="00996B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..</w:t>
            </w:r>
            <w:proofErr w:type="gramEnd"/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or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Fair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Good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ery good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xcellent</w:t>
            </w:r>
          </w:p>
        </w:tc>
      </w:tr>
      <w:tr w:rsidR="00684B20" w:rsidRPr="00996BF9" w:rsidTr="009B77E9">
        <w:trPr>
          <w:trHeight w:val="876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) Making you feel at ease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introducing him/herself, explaining his/her position, being friendly and warm towards you, treating you with respect; not cold or abrupt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4B20" w:rsidRPr="00996BF9" w:rsidTr="009B77E9">
        <w:trPr>
          <w:trHeight w:val="876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) Letting you tell your "story"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giving you time to fully describe your condition in your own words; not interrupting, rushing or diverting you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4B20" w:rsidRPr="00996BF9" w:rsidTr="009B77E9">
        <w:trPr>
          <w:trHeight w:val="876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) Really listening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paying close attention to what you were saying; not looking at the notes or computer as you were talking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4B20" w:rsidRPr="00996BF9" w:rsidTr="009B77E9">
        <w:trPr>
          <w:trHeight w:val="876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) Being interested in you as a whole person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asking/knowing relevant details about your life, your situation; not treating you as "just a number"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4B20" w:rsidRPr="00996BF9" w:rsidTr="009B77E9">
        <w:trPr>
          <w:trHeight w:val="876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) Fully understanding your concerns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communicating that he/she had accurately understood your concerns and anxieties; not overlooking or dismissing anything 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4B20" w:rsidRPr="00996BF9" w:rsidTr="009B77E9">
        <w:trPr>
          <w:trHeight w:val="876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 Showing care and compassion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seeming genuinely concerned, connecting with you on a human level; not being indifferent or "detached"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4B20" w:rsidRPr="00996BF9" w:rsidTr="009B77E9">
        <w:trPr>
          <w:trHeight w:val="876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) Being positive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having a positive approach and a positive attitude; being honest but not negative about your problems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4B20" w:rsidRPr="00996BF9" w:rsidTr="009B77E9">
        <w:trPr>
          <w:trHeight w:val="876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) Explaining things clearly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fully answering your questions; explaining clearly, giving you adequate information; not being vague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4B20" w:rsidRPr="00996BF9" w:rsidTr="009B77E9">
        <w:trPr>
          <w:trHeight w:val="876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) Helping you to take control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exploring with you what you can do to improve </w:t>
            </w:r>
            <w:proofErr w:type="spellStart"/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ou</w:t>
            </w:r>
            <w:proofErr w:type="spellEnd"/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ealth yourself; encouraging rather than "lecturing" you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684B20" w:rsidRPr="00996BF9" w:rsidTr="009B77E9">
        <w:trPr>
          <w:trHeight w:val="876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) Making a plan of action with you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discussing the options, involving you in decisions as much as you want to be involved; not ignoring your views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4B20" w:rsidRPr="00996BF9" w:rsidRDefault="00684B20" w:rsidP="009B7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B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:rsidR="00964047" w:rsidRDefault="00964047"/>
    <w:sectPr w:rsidR="009640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B20"/>
    <w:rsid w:val="0047260B"/>
    <w:rsid w:val="00684B20"/>
    <w:rsid w:val="00964047"/>
    <w:rsid w:val="00FA3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4B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4B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5</Words>
  <Characters>3242</Characters>
  <Application>Microsoft Office Word</Application>
  <DocSecurity>0</DocSecurity>
  <Lines>9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1-26T06:33:00Z</dcterms:created>
  <dcterms:modified xsi:type="dcterms:W3CDTF">2020-11-26T06:34:00Z</dcterms:modified>
</cp:coreProperties>
</file>